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041"/>
        <w:tblW w:w="9518" w:type="dxa"/>
        <w:tblLook w:val="04A0" w:firstRow="1" w:lastRow="0" w:firstColumn="1" w:lastColumn="0" w:noHBand="0" w:noVBand="1"/>
      </w:tblPr>
      <w:tblGrid>
        <w:gridCol w:w="1072"/>
        <w:gridCol w:w="1925"/>
        <w:gridCol w:w="1559"/>
        <w:gridCol w:w="1843"/>
        <w:gridCol w:w="1559"/>
        <w:gridCol w:w="1560"/>
      </w:tblGrid>
      <w:tr w:rsidR="005D31D0" w:rsidRPr="006318CE" w:rsidTr="005D31D0">
        <w:trPr>
          <w:trHeight w:val="288"/>
        </w:trPr>
        <w:tc>
          <w:tcPr>
            <w:tcW w:w="107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1D0" w:rsidRPr="006318CE" w:rsidRDefault="005D31D0" w:rsidP="005D3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18CE">
              <w:rPr>
                <w:rFonts w:ascii="Times New Roman" w:eastAsia="Times New Roman" w:hAnsi="Times New Roman" w:cs="Times New Roman"/>
                <w:color w:val="000000"/>
              </w:rPr>
              <w:t>Phenolics</w:t>
            </w:r>
          </w:p>
        </w:tc>
        <w:tc>
          <w:tcPr>
            <w:tcW w:w="8446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1D0" w:rsidRPr="006318CE" w:rsidRDefault="005D31D0" w:rsidP="005D3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18CE">
              <w:rPr>
                <w:rFonts w:ascii="Times New Roman" w:eastAsia="Times New Roman" w:hAnsi="Times New Roman" w:cs="Times New Roman"/>
                <w:color w:val="000000"/>
              </w:rPr>
              <w:t xml:space="preserve">Parameters of kinetics of inhibition </w:t>
            </w:r>
          </w:p>
        </w:tc>
      </w:tr>
      <w:tr w:rsidR="005D31D0" w:rsidRPr="006318CE" w:rsidTr="005D31D0">
        <w:trPr>
          <w:trHeight w:val="288"/>
        </w:trPr>
        <w:tc>
          <w:tcPr>
            <w:tcW w:w="10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31D0" w:rsidRPr="006318CE" w:rsidRDefault="005D31D0" w:rsidP="005D3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1D0" w:rsidRPr="006318CE" w:rsidRDefault="005D31D0" w:rsidP="005D3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18CE">
              <w:rPr>
                <w:rFonts w:ascii="Times New Roman" w:eastAsia="Times New Roman" w:hAnsi="Times New Roman" w:cs="Times New Roman"/>
                <w:i/>
                <w:color w:val="000000"/>
              </w:rPr>
              <w:t>K</w:t>
            </w:r>
            <w:r w:rsidRPr="006318C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ic</w:t>
            </w:r>
            <w:r w:rsidRPr="006318CE">
              <w:rPr>
                <w:rFonts w:ascii="Times New Roman" w:eastAsia="Times New Roman" w:hAnsi="Times New Roman" w:cs="Times New Roman"/>
                <w:color w:val="000000"/>
              </w:rPr>
              <w:t xml:space="preserve"> (mon/L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1D0" w:rsidRPr="006318CE" w:rsidRDefault="005D31D0" w:rsidP="005D3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18CE">
              <w:rPr>
                <w:rFonts w:ascii="Times New Roman" w:eastAsia="Times New Roman" w:hAnsi="Times New Roman" w:cs="Times New Roman"/>
                <w:i/>
                <w:color w:val="000000"/>
              </w:rPr>
              <w:t>K</w:t>
            </w:r>
            <w:r w:rsidRPr="006318C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iu</w:t>
            </w:r>
            <w:r w:rsidRPr="006318CE">
              <w:rPr>
                <w:rFonts w:ascii="Times New Roman" w:eastAsia="Times New Roman" w:hAnsi="Times New Roman" w:cs="Times New Roman"/>
                <w:color w:val="000000"/>
              </w:rPr>
              <w:t xml:space="preserve"> (mol/L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1D0" w:rsidRPr="006318CE" w:rsidRDefault="005D31D0" w:rsidP="005D3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18CE">
              <w:rPr>
                <w:rFonts w:ascii="Times New Roman" w:eastAsia="Times New Roman" w:hAnsi="Times New Roman" w:cs="Times New Roman"/>
                <w:color w:val="000000"/>
              </w:rPr>
              <w:t>1/</w:t>
            </w:r>
            <w:r w:rsidRPr="006318CE">
              <w:rPr>
                <w:rFonts w:ascii="Times New Roman" w:eastAsia="Times New Roman" w:hAnsi="Times New Roman" w:cs="Times New Roman"/>
                <w:i/>
                <w:color w:val="000000"/>
              </w:rPr>
              <w:t>K</w:t>
            </w:r>
            <w:r w:rsidRPr="006318C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ic</w:t>
            </w:r>
            <w:r w:rsidRPr="006318CE">
              <w:rPr>
                <w:rFonts w:ascii="Times New Roman" w:eastAsia="Times New Roman" w:hAnsi="Times New Roman" w:cs="Times New Roman"/>
                <w:color w:val="000000"/>
              </w:rPr>
              <w:t xml:space="preserve"> (L/mol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1D0" w:rsidRPr="006318CE" w:rsidRDefault="005D31D0" w:rsidP="005D3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18CE">
              <w:rPr>
                <w:rFonts w:ascii="Times New Roman" w:eastAsia="Times New Roman" w:hAnsi="Times New Roman" w:cs="Times New Roman"/>
                <w:color w:val="000000"/>
              </w:rPr>
              <w:t>1/</w:t>
            </w:r>
            <w:r w:rsidRPr="006318CE">
              <w:rPr>
                <w:rFonts w:ascii="Times New Roman" w:eastAsia="Times New Roman" w:hAnsi="Times New Roman" w:cs="Times New Roman"/>
                <w:i/>
                <w:color w:val="000000"/>
              </w:rPr>
              <w:t>K</w:t>
            </w:r>
            <w:r w:rsidRPr="006318C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iu</w:t>
            </w:r>
            <w:r w:rsidRPr="006318CE">
              <w:rPr>
                <w:rFonts w:ascii="Times New Roman" w:eastAsia="Times New Roman" w:hAnsi="Times New Roman" w:cs="Times New Roman"/>
                <w:color w:val="000000"/>
              </w:rPr>
              <w:t xml:space="preserve"> (L/mol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1D0" w:rsidRPr="006318CE" w:rsidRDefault="005D31D0" w:rsidP="005D3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18CE">
              <w:rPr>
                <w:rFonts w:ascii="Times New Roman" w:eastAsia="Times New Roman" w:hAnsi="Times New Roman" w:cs="Times New Roman"/>
                <w:color w:val="000000"/>
              </w:rPr>
              <w:t>IC</w:t>
            </w:r>
            <w:r w:rsidRPr="006318C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50</w:t>
            </w:r>
            <w:r w:rsidRPr="006318CE">
              <w:rPr>
                <w:rFonts w:ascii="Times New Roman" w:eastAsia="Times New Roman" w:hAnsi="Times New Roman" w:cs="Times New Roman"/>
                <w:color w:val="000000"/>
              </w:rPr>
              <w:t xml:space="preserve"> (mg/mL)</w:t>
            </w:r>
          </w:p>
        </w:tc>
      </w:tr>
      <w:tr w:rsidR="005D31D0" w:rsidRPr="006318CE" w:rsidTr="005D31D0">
        <w:trPr>
          <w:trHeight w:val="288"/>
        </w:trPr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1D0" w:rsidRPr="006318CE" w:rsidRDefault="005D31D0" w:rsidP="005D3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18CE">
              <w:rPr>
                <w:rFonts w:ascii="Times New Roman" w:eastAsia="Times New Roman" w:hAnsi="Times New Roman" w:cs="Times New Roman"/>
                <w:color w:val="000000"/>
              </w:rPr>
              <w:t>GTE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1D0" w:rsidRPr="006318CE" w:rsidRDefault="005D31D0" w:rsidP="005D3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18CE">
              <w:rPr>
                <w:rFonts w:ascii="Times New Roman" w:eastAsia="Times New Roman" w:hAnsi="Times New Roman" w:cs="Times New Roman"/>
                <w:color w:val="000000"/>
              </w:rPr>
              <w:t>6.332 (mg/mL)</w:t>
            </w:r>
            <w:r w:rsidR="00C903F7" w:rsidRPr="00C903F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1D0" w:rsidRPr="006318CE" w:rsidRDefault="005D31D0" w:rsidP="005D3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18C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1D0" w:rsidRPr="006318CE" w:rsidRDefault="005D31D0" w:rsidP="005D3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18CE">
              <w:rPr>
                <w:rFonts w:ascii="Times New Roman" w:eastAsia="Times New Roman" w:hAnsi="Times New Roman" w:cs="Times New Roman"/>
                <w:color w:val="000000"/>
              </w:rPr>
              <w:t>0.158 (mL/mg)</w:t>
            </w:r>
            <w:r w:rsidR="00C903F7" w:rsidRPr="00C903F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1D0" w:rsidRPr="006318CE" w:rsidRDefault="005D31D0" w:rsidP="005D3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18C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1D0" w:rsidRPr="006318CE" w:rsidRDefault="005D31D0" w:rsidP="005D3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18CE">
              <w:rPr>
                <w:rFonts w:ascii="Times New Roman" w:eastAsia="Times New Roman" w:hAnsi="Times New Roman" w:cs="Times New Roman"/>
                <w:color w:val="000000"/>
              </w:rPr>
              <w:t>0.197</w:t>
            </w:r>
            <w:r w:rsidR="00C903F7" w:rsidRPr="00C903F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5D31D0" w:rsidRPr="006318CE" w:rsidTr="005D31D0">
        <w:trPr>
          <w:trHeight w:val="288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1D0" w:rsidRPr="006318CE" w:rsidRDefault="005D31D0" w:rsidP="005D3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18CE">
              <w:rPr>
                <w:rFonts w:ascii="Times New Roman" w:eastAsia="Times New Roman" w:hAnsi="Times New Roman" w:cs="Times New Roman"/>
                <w:color w:val="000000"/>
              </w:rPr>
              <w:t>BTE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1D0" w:rsidRPr="006318CE" w:rsidRDefault="005D31D0" w:rsidP="005D3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18CE">
              <w:rPr>
                <w:rFonts w:ascii="Times New Roman" w:eastAsia="Times New Roman" w:hAnsi="Times New Roman" w:cs="Times New Roman"/>
                <w:color w:val="000000"/>
              </w:rPr>
              <w:t>7.847 (mg/mL)</w:t>
            </w:r>
            <w:r w:rsidR="00C903F7" w:rsidRPr="00C903F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1D0" w:rsidRPr="006318CE" w:rsidRDefault="005D31D0" w:rsidP="005D3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18C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1D0" w:rsidRPr="006318CE" w:rsidRDefault="005D31D0" w:rsidP="005D3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18CE">
              <w:rPr>
                <w:rFonts w:ascii="Times New Roman" w:eastAsia="Times New Roman" w:hAnsi="Times New Roman" w:cs="Times New Roman"/>
                <w:color w:val="000000"/>
              </w:rPr>
              <w:t>0.127 (mL/mg)</w:t>
            </w:r>
            <w:r w:rsidR="00C903F7" w:rsidRPr="00C903F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1D0" w:rsidRPr="006318CE" w:rsidRDefault="005D31D0" w:rsidP="005D3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18C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1D0" w:rsidRPr="006318CE" w:rsidRDefault="005D31D0" w:rsidP="005D3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18CE">
              <w:rPr>
                <w:rFonts w:ascii="Times New Roman" w:eastAsia="Times New Roman" w:hAnsi="Times New Roman" w:cs="Times New Roman"/>
                <w:color w:val="000000"/>
              </w:rPr>
              <w:t>0.462</w:t>
            </w:r>
            <w:r w:rsidR="00C903F7" w:rsidRPr="00C903F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5D31D0" w:rsidRPr="006318CE" w:rsidTr="005D31D0">
        <w:trPr>
          <w:trHeight w:val="288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1D0" w:rsidRPr="006318CE" w:rsidRDefault="005D31D0" w:rsidP="005D3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18CE">
              <w:rPr>
                <w:rFonts w:ascii="Times New Roman" w:eastAsia="Times New Roman" w:hAnsi="Times New Roman" w:cs="Times New Roman"/>
                <w:color w:val="000000"/>
              </w:rPr>
              <w:t>OTE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1D0" w:rsidRPr="006318CE" w:rsidRDefault="005D31D0" w:rsidP="005D3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18CE">
              <w:rPr>
                <w:rFonts w:ascii="Times New Roman" w:eastAsia="Times New Roman" w:hAnsi="Times New Roman" w:cs="Times New Roman"/>
                <w:color w:val="000000"/>
              </w:rPr>
              <w:t>17.122 (mg/mL)</w:t>
            </w:r>
            <w:r w:rsidR="00C903F7" w:rsidRPr="00C903F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1D0" w:rsidRPr="006318CE" w:rsidRDefault="005D31D0" w:rsidP="005D3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18C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1D0" w:rsidRPr="006318CE" w:rsidRDefault="005D31D0" w:rsidP="005D3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18CE">
              <w:rPr>
                <w:rFonts w:ascii="Times New Roman" w:eastAsia="Times New Roman" w:hAnsi="Times New Roman" w:cs="Times New Roman"/>
                <w:color w:val="000000"/>
              </w:rPr>
              <w:t>0.058 (mL/mg)</w:t>
            </w:r>
            <w:r w:rsidR="00C903F7" w:rsidRPr="00C903F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1D0" w:rsidRPr="006318CE" w:rsidRDefault="005D31D0" w:rsidP="005D3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18C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1D0" w:rsidRPr="006318CE" w:rsidRDefault="005D31D0" w:rsidP="005D3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18CE">
              <w:rPr>
                <w:rFonts w:ascii="Times New Roman" w:eastAsia="Times New Roman" w:hAnsi="Times New Roman" w:cs="Times New Roman"/>
                <w:color w:val="000000"/>
              </w:rPr>
              <w:t>0.721</w:t>
            </w:r>
            <w:r w:rsidR="00C903F7" w:rsidRPr="00C903F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</w:tr>
      <w:tr w:rsidR="005D31D0" w:rsidRPr="006318CE" w:rsidTr="005D31D0">
        <w:trPr>
          <w:trHeight w:val="288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1D0" w:rsidRPr="006318CE" w:rsidRDefault="005D31D0" w:rsidP="005D3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18CE">
              <w:rPr>
                <w:rFonts w:ascii="Times New Roman" w:eastAsia="Times New Roman" w:hAnsi="Times New Roman" w:cs="Times New Roman"/>
                <w:color w:val="000000"/>
              </w:rPr>
              <w:t>EGCG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1D0" w:rsidRPr="006318CE" w:rsidRDefault="005D31D0" w:rsidP="005D3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18CE">
              <w:rPr>
                <w:rFonts w:ascii="Times New Roman" w:eastAsia="Times New Roman" w:hAnsi="Times New Roman" w:cs="Times New Roman"/>
                <w:color w:val="000000"/>
              </w:rPr>
              <w:t>0.104</w:t>
            </w:r>
            <w:r w:rsidR="00C903F7" w:rsidRPr="00C903F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1D0" w:rsidRPr="006318CE" w:rsidRDefault="005D31D0" w:rsidP="005D3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18C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1D0" w:rsidRPr="006318CE" w:rsidRDefault="005D31D0" w:rsidP="005D3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18CE">
              <w:rPr>
                <w:rFonts w:ascii="Times New Roman" w:eastAsia="Times New Roman" w:hAnsi="Times New Roman" w:cs="Times New Roman"/>
                <w:color w:val="000000"/>
              </w:rPr>
              <w:t>9.611</w:t>
            </w:r>
            <w:r w:rsidR="00C903F7" w:rsidRPr="00C903F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1D0" w:rsidRPr="006318CE" w:rsidRDefault="005D31D0" w:rsidP="005D3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18C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1D0" w:rsidRPr="006318CE" w:rsidRDefault="005D31D0" w:rsidP="005D3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18CE">
              <w:rPr>
                <w:rFonts w:ascii="Times New Roman" w:eastAsia="Times New Roman" w:hAnsi="Times New Roman" w:cs="Times New Roman"/>
                <w:color w:val="000000"/>
              </w:rPr>
              <w:t>2.514</w:t>
            </w:r>
            <w:r w:rsidR="00C903F7" w:rsidRPr="00C903F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f</w:t>
            </w:r>
          </w:p>
        </w:tc>
      </w:tr>
      <w:tr w:rsidR="005D31D0" w:rsidRPr="006318CE" w:rsidTr="005D31D0">
        <w:trPr>
          <w:trHeight w:val="288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1D0" w:rsidRPr="006318CE" w:rsidRDefault="005D31D0" w:rsidP="005D3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18CE">
              <w:rPr>
                <w:rFonts w:ascii="Times New Roman" w:eastAsia="Times New Roman" w:hAnsi="Times New Roman" w:cs="Times New Roman"/>
                <w:color w:val="000000"/>
              </w:rPr>
              <w:t>ECG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1D0" w:rsidRPr="006318CE" w:rsidRDefault="005D31D0" w:rsidP="005D3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18CE">
              <w:rPr>
                <w:rFonts w:ascii="Times New Roman" w:eastAsia="Times New Roman" w:hAnsi="Times New Roman" w:cs="Times New Roman"/>
                <w:color w:val="000000"/>
              </w:rPr>
              <w:t>0.085</w:t>
            </w:r>
            <w:r w:rsidR="00C903F7" w:rsidRPr="00C903F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1D0" w:rsidRPr="006318CE" w:rsidRDefault="005D31D0" w:rsidP="005D3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18CE">
              <w:rPr>
                <w:rFonts w:ascii="Times New Roman" w:eastAsia="Times New Roman" w:hAnsi="Times New Roman" w:cs="Times New Roman"/>
                <w:color w:val="000000"/>
              </w:rPr>
              <w:t>0.101</w:t>
            </w:r>
            <w:r w:rsidR="00C903F7" w:rsidRPr="00C903F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1D0" w:rsidRPr="006318CE" w:rsidRDefault="005D31D0" w:rsidP="005D3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18CE">
              <w:rPr>
                <w:rFonts w:ascii="Times New Roman" w:eastAsia="Times New Roman" w:hAnsi="Times New Roman" w:cs="Times New Roman"/>
                <w:color w:val="000000"/>
              </w:rPr>
              <w:t>11.798</w:t>
            </w:r>
            <w:r w:rsidR="00C903F7" w:rsidRPr="00C903F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1D0" w:rsidRPr="006318CE" w:rsidRDefault="005D31D0" w:rsidP="005D3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18CE">
              <w:rPr>
                <w:rFonts w:ascii="Times New Roman" w:eastAsia="Times New Roman" w:hAnsi="Times New Roman" w:cs="Times New Roman"/>
                <w:color w:val="000000"/>
              </w:rPr>
              <w:t>9.926</w:t>
            </w:r>
            <w:r w:rsidR="00C903F7" w:rsidRPr="00C903F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1D0" w:rsidRPr="006318CE" w:rsidRDefault="005D31D0" w:rsidP="005D3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18CE">
              <w:rPr>
                <w:rFonts w:ascii="Times New Roman" w:eastAsia="Times New Roman" w:hAnsi="Times New Roman" w:cs="Times New Roman"/>
                <w:color w:val="000000"/>
              </w:rPr>
              <w:t>1.729</w:t>
            </w:r>
            <w:r w:rsidR="00C903F7" w:rsidRPr="00C903F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</w:tr>
      <w:tr w:rsidR="005D31D0" w:rsidRPr="006318CE" w:rsidTr="005D31D0">
        <w:trPr>
          <w:trHeight w:val="288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1D0" w:rsidRPr="006318CE" w:rsidRDefault="005D31D0" w:rsidP="005D3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18CE">
              <w:rPr>
                <w:rFonts w:ascii="Times New Roman" w:eastAsia="Times New Roman" w:hAnsi="Times New Roman" w:cs="Times New Roman"/>
                <w:color w:val="000000"/>
              </w:rPr>
              <w:t>TF2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1D0" w:rsidRPr="006318CE" w:rsidRDefault="005D31D0" w:rsidP="005D3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18CE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  <w:r w:rsidR="00C903F7" w:rsidRPr="00C903F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1D0" w:rsidRPr="006318CE" w:rsidRDefault="005D31D0" w:rsidP="005D3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18C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1D0" w:rsidRPr="006318CE" w:rsidRDefault="005D31D0" w:rsidP="005D3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18CE">
              <w:rPr>
                <w:rFonts w:ascii="Times New Roman" w:eastAsia="Times New Roman" w:hAnsi="Times New Roman" w:cs="Times New Roman"/>
                <w:color w:val="000000"/>
              </w:rPr>
              <w:t>756.716</w:t>
            </w:r>
            <w:r w:rsidR="00C903F7" w:rsidRPr="00C903F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1D0" w:rsidRPr="006318CE" w:rsidRDefault="005D31D0" w:rsidP="005D3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18C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1D0" w:rsidRPr="006318CE" w:rsidRDefault="005D31D0" w:rsidP="005D3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18CE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C903F7" w:rsidRPr="00C903F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5D31D0" w:rsidRPr="006318CE" w:rsidTr="005D31D0">
        <w:trPr>
          <w:trHeight w:val="288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1D0" w:rsidRPr="006318CE" w:rsidRDefault="005D31D0" w:rsidP="005D3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18CE">
              <w:rPr>
                <w:rFonts w:ascii="Times New Roman" w:eastAsia="Times New Roman" w:hAnsi="Times New Roman" w:cs="Times New Roman"/>
                <w:color w:val="000000"/>
              </w:rPr>
              <w:t>TF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1D0" w:rsidRPr="006318CE" w:rsidRDefault="005D31D0" w:rsidP="005D3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18CE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  <w:r w:rsidR="00C903F7" w:rsidRPr="00C903F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1D0" w:rsidRPr="006318CE" w:rsidRDefault="005D31D0" w:rsidP="005D3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18CE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  <w:r w:rsidR="00C903F7" w:rsidRPr="00C903F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1D0" w:rsidRPr="006318CE" w:rsidRDefault="005D31D0" w:rsidP="005D3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18CE">
              <w:rPr>
                <w:rFonts w:ascii="Times New Roman" w:eastAsia="Times New Roman" w:hAnsi="Times New Roman" w:cs="Times New Roman"/>
                <w:color w:val="000000"/>
              </w:rPr>
              <w:t>168.414</w:t>
            </w:r>
            <w:r w:rsidR="00C903F7" w:rsidRPr="00C903F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1D0" w:rsidRPr="006318CE" w:rsidRDefault="005D31D0" w:rsidP="005D3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18CE">
              <w:rPr>
                <w:rFonts w:ascii="Times New Roman" w:eastAsia="Times New Roman" w:hAnsi="Times New Roman" w:cs="Times New Roman"/>
                <w:color w:val="000000"/>
              </w:rPr>
              <w:t>35.965</w:t>
            </w:r>
            <w:r w:rsidR="00C903F7" w:rsidRPr="00C903F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1D0" w:rsidRPr="006318CE" w:rsidRDefault="005D31D0" w:rsidP="005D3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18CE">
              <w:rPr>
                <w:rFonts w:ascii="Times New Roman" w:eastAsia="Times New Roman" w:hAnsi="Times New Roman" w:cs="Times New Roman"/>
                <w:color w:val="000000"/>
              </w:rPr>
              <w:t>0.244</w:t>
            </w:r>
            <w:r w:rsidR="00C903F7" w:rsidRPr="00C903F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5D31D0" w:rsidRPr="006318CE" w:rsidTr="005D31D0">
        <w:trPr>
          <w:trHeight w:val="288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1D0" w:rsidRPr="006318CE" w:rsidRDefault="005D31D0" w:rsidP="005D3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18CE">
              <w:rPr>
                <w:rFonts w:ascii="Times New Roman" w:eastAsia="Times New Roman" w:hAnsi="Times New Roman" w:cs="Times New Roman"/>
                <w:color w:val="000000"/>
              </w:rPr>
              <w:t>TF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1D0" w:rsidRPr="006318CE" w:rsidRDefault="005D31D0" w:rsidP="005D3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18CE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  <w:r w:rsidR="00C903F7" w:rsidRPr="00C903F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1D0" w:rsidRPr="006318CE" w:rsidRDefault="005D31D0" w:rsidP="005D3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18CE">
              <w:rPr>
                <w:rFonts w:ascii="Times New Roman" w:eastAsia="Times New Roman" w:hAnsi="Times New Roman" w:cs="Times New Roman"/>
                <w:color w:val="000000"/>
              </w:rPr>
              <w:t>0.056</w:t>
            </w:r>
            <w:r w:rsidR="00C903F7" w:rsidRPr="00C903F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1D0" w:rsidRPr="006318CE" w:rsidRDefault="005D31D0" w:rsidP="005D3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18CE">
              <w:rPr>
                <w:rFonts w:ascii="Times New Roman" w:eastAsia="Times New Roman" w:hAnsi="Times New Roman" w:cs="Times New Roman"/>
                <w:color w:val="000000"/>
              </w:rPr>
              <w:t>64.773</w:t>
            </w:r>
            <w:r w:rsidR="00C903F7" w:rsidRPr="00C903F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1D0" w:rsidRPr="006318CE" w:rsidRDefault="005D31D0" w:rsidP="005D3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18CE">
              <w:rPr>
                <w:rFonts w:ascii="Times New Roman" w:eastAsia="Times New Roman" w:hAnsi="Times New Roman" w:cs="Times New Roman"/>
                <w:color w:val="000000"/>
              </w:rPr>
              <w:t>18.004</w:t>
            </w:r>
            <w:r w:rsidR="00C903F7" w:rsidRPr="00C903F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1D0" w:rsidRPr="006318CE" w:rsidRDefault="005D31D0" w:rsidP="005D3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18CE">
              <w:rPr>
                <w:rFonts w:ascii="Times New Roman" w:eastAsia="Times New Roman" w:hAnsi="Times New Roman" w:cs="Times New Roman"/>
                <w:color w:val="000000"/>
              </w:rPr>
              <w:t>0.412</w:t>
            </w:r>
            <w:r w:rsidR="00C903F7" w:rsidRPr="00C903F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</w:t>
            </w:r>
          </w:p>
        </w:tc>
      </w:tr>
      <w:tr w:rsidR="005D31D0" w:rsidRPr="006318CE" w:rsidTr="005D31D0">
        <w:trPr>
          <w:trHeight w:val="288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1D0" w:rsidRPr="006318CE" w:rsidRDefault="005D31D0" w:rsidP="005D3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18CE">
              <w:rPr>
                <w:rFonts w:ascii="Times New Roman" w:eastAsia="Times New Roman" w:hAnsi="Times New Roman" w:cs="Times New Roman"/>
                <w:color w:val="000000"/>
              </w:rPr>
              <w:t>TA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1D0" w:rsidRPr="006318CE" w:rsidRDefault="005D31D0" w:rsidP="005D3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18CE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  <w:r w:rsidR="00C903F7" w:rsidRPr="00C903F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1D0" w:rsidRPr="006318CE" w:rsidRDefault="005D31D0" w:rsidP="005D3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18C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1D0" w:rsidRPr="006318CE" w:rsidRDefault="005D31D0" w:rsidP="005D3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18CE">
              <w:rPr>
                <w:rFonts w:ascii="Times New Roman" w:eastAsia="Times New Roman" w:hAnsi="Times New Roman" w:cs="Times New Roman"/>
                <w:color w:val="000000"/>
              </w:rPr>
              <w:t>238.797</w:t>
            </w:r>
            <w:r w:rsidR="00C903F7" w:rsidRPr="00C903F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1D0" w:rsidRPr="006318CE" w:rsidRDefault="005D31D0" w:rsidP="005D3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18C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1D0" w:rsidRPr="006318CE" w:rsidRDefault="005D31D0" w:rsidP="005D3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18CE">
              <w:rPr>
                <w:rFonts w:ascii="Times New Roman" w:eastAsia="Times New Roman" w:hAnsi="Times New Roman" w:cs="Times New Roman"/>
                <w:color w:val="000000"/>
              </w:rPr>
              <w:t>0.301</w:t>
            </w:r>
            <w:r w:rsidR="00C903F7" w:rsidRPr="00C903F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</w:tr>
      <w:tr w:rsidR="005D31D0" w:rsidRPr="006318CE" w:rsidTr="005D31D0">
        <w:trPr>
          <w:trHeight w:val="288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31D0" w:rsidRPr="006318CE" w:rsidRDefault="005D31D0" w:rsidP="005D3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C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31D0" w:rsidRPr="006318CE" w:rsidRDefault="005D31D0" w:rsidP="005D3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31D0" w:rsidRPr="006318CE" w:rsidRDefault="005D31D0" w:rsidP="005D3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31D0" w:rsidRPr="006318CE" w:rsidRDefault="005D31D0" w:rsidP="005D3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31D0" w:rsidRPr="006318CE" w:rsidRDefault="005D31D0" w:rsidP="005D3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31D0" w:rsidRPr="006318CE" w:rsidRDefault="005D31D0" w:rsidP="005D3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321</w:t>
            </w:r>
            <w:r w:rsidR="005306E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g</w:t>
            </w:r>
          </w:p>
        </w:tc>
      </w:tr>
      <w:tr w:rsidR="005D31D0" w:rsidRPr="006318CE" w:rsidTr="005D31D0">
        <w:trPr>
          <w:trHeight w:val="288"/>
        </w:trPr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D31D0" w:rsidRPr="006318CE" w:rsidRDefault="005D31D0" w:rsidP="005D3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GC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D31D0" w:rsidRPr="006318CE" w:rsidRDefault="005D31D0" w:rsidP="005D3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D31D0" w:rsidRPr="006318CE" w:rsidRDefault="005D31D0" w:rsidP="005D3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D31D0" w:rsidRPr="006318CE" w:rsidRDefault="005D31D0" w:rsidP="005D3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D31D0" w:rsidRPr="006318CE" w:rsidRDefault="005D31D0" w:rsidP="005D3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D31D0" w:rsidRPr="006318CE" w:rsidRDefault="005D31D0" w:rsidP="005D3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125</w:t>
            </w:r>
            <w:r w:rsidR="005306E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h</w:t>
            </w:r>
          </w:p>
        </w:tc>
      </w:tr>
    </w:tbl>
    <w:p w:rsidR="005D31D0" w:rsidRPr="008903EC" w:rsidRDefault="005D31D0" w:rsidP="005D31D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 w:rsidRPr="00A7147A">
        <w:rPr>
          <w:rFonts w:ascii="Times New Roman" w:hAnsi="Times New Roman" w:cs="Times New Roman"/>
          <w:b/>
          <w:sz w:val="24"/>
          <w:szCs w:val="24"/>
        </w:rPr>
        <w:t>.</w:t>
      </w:r>
      <w:r w:rsidR="00AC3A7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AC3A7F">
        <w:rPr>
          <w:rFonts w:ascii="Times New Roman" w:hAnsi="Times New Roman" w:cs="Times New Roman" w:hint="eastAsia"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>inetics of PPA inhibition by TEs and pure phenolic compounds [</w:t>
      </w:r>
      <w:r w:rsidR="006C1C04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]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p w:rsidR="00C903F7" w:rsidRPr="009D2FC1" w:rsidRDefault="00C903F7" w:rsidP="00C903F7">
      <w:pPr>
        <w:jc w:val="both"/>
        <w:rPr>
          <w:rFonts w:ascii="Times New Roman" w:hAnsi="Times New Roman" w:cs="Times New Roman"/>
          <w:sz w:val="24"/>
          <w:szCs w:val="24"/>
        </w:rPr>
      </w:pPr>
      <w:r w:rsidRPr="009D2FC1">
        <w:rPr>
          <w:rFonts w:ascii="Calibri" w:hAnsi="Calibri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D2FC1">
        <w:rPr>
          <w:rFonts w:ascii="Times New Roman" w:hAnsi="Times New Roman" w:cs="Times New Roman"/>
          <w:sz w:val="24"/>
          <w:szCs w:val="24"/>
        </w:rPr>
        <w:t>Different letters in the same column represent significantly different mean values (</w:t>
      </w:r>
      <w:r w:rsidRPr="009D2FC1">
        <w:rPr>
          <w:rFonts w:ascii="Times New Roman" w:hAnsi="Times New Roman" w:cs="Times New Roman"/>
          <w:i/>
          <w:sz w:val="24"/>
          <w:szCs w:val="24"/>
        </w:rPr>
        <w:t>P</w:t>
      </w:r>
      <w:r w:rsidRPr="009D2FC1">
        <w:rPr>
          <w:rFonts w:ascii="Times New Roman" w:hAnsi="Times New Roman" w:cs="Times New Roman"/>
          <w:sz w:val="24"/>
          <w:szCs w:val="24"/>
        </w:rPr>
        <w:t>&lt;0.05)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40745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‘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A</w:t>
      </w:r>
      <w:r w:rsidRPr="0040745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’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not available. ‘</w:t>
      </w:r>
      <w:r w:rsidR="00767CF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-’, not detected due to very wea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k inhibition by EC and EGC. </w:t>
      </w:r>
    </w:p>
    <w:p w:rsidR="00F44FC5" w:rsidRDefault="00F44FC5"/>
    <w:sectPr w:rsidR="00F44F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C4034" w:rsidRDefault="000C4034" w:rsidP="00063803">
      <w:pPr>
        <w:spacing w:after="0" w:line="240" w:lineRule="auto"/>
      </w:pPr>
      <w:r>
        <w:separator/>
      </w:r>
    </w:p>
  </w:endnote>
  <w:endnote w:type="continuationSeparator" w:id="0">
    <w:p w:rsidR="000C4034" w:rsidRDefault="000C4034" w:rsidP="000638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C4034" w:rsidRDefault="000C4034" w:rsidP="00063803">
      <w:pPr>
        <w:spacing w:after="0" w:line="240" w:lineRule="auto"/>
      </w:pPr>
      <w:r>
        <w:separator/>
      </w:r>
    </w:p>
  </w:footnote>
  <w:footnote w:type="continuationSeparator" w:id="0">
    <w:p w:rsidR="000C4034" w:rsidRDefault="000C4034" w:rsidP="000638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2015"/>
    <w:rsid w:val="00063803"/>
    <w:rsid w:val="000C4034"/>
    <w:rsid w:val="005306E0"/>
    <w:rsid w:val="005D31D0"/>
    <w:rsid w:val="006318CE"/>
    <w:rsid w:val="00646C84"/>
    <w:rsid w:val="006A46EA"/>
    <w:rsid w:val="006C1C04"/>
    <w:rsid w:val="00767CF8"/>
    <w:rsid w:val="008404F9"/>
    <w:rsid w:val="008A3606"/>
    <w:rsid w:val="00AA55AD"/>
    <w:rsid w:val="00AC3A7F"/>
    <w:rsid w:val="00B76F18"/>
    <w:rsid w:val="00C903F7"/>
    <w:rsid w:val="00CE014E"/>
    <w:rsid w:val="00D542F1"/>
    <w:rsid w:val="00D92015"/>
    <w:rsid w:val="00DE26FD"/>
    <w:rsid w:val="00F44FC5"/>
    <w:rsid w:val="00F47CD5"/>
    <w:rsid w:val="00FB5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38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3803"/>
  </w:style>
  <w:style w:type="paragraph" w:styleId="Footer">
    <w:name w:val="footer"/>
    <w:basedOn w:val="Normal"/>
    <w:link w:val="FooterChar"/>
    <w:uiPriority w:val="99"/>
    <w:unhideWhenUsed/>
    <w:rsid w:val="000638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380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38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3803"/>
  </w:style>
  <w:style w:type="paragraph" w:styleId="Footer">
    <w:name w:val="footer"/>
    <w:basedOn w:val="Normal"/>
    <w:link w:val="FooterChar"/>
    <w:uiPriority w:val="99"/>
    <w:unhideWhenUsed/>
    <w:rsid w:val="000638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38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203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16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jun Sun</dc:creator>
  <cp:keywords/>
  <dc:description/>
  <cp:lastModifiedBy>Lijun Sun</cp:lastModifiedBy>
  <cp:revision>12</cp:revision>
  <dcterms:created xsi:type="dcterms:W3CDTF">2016-10-29T00:40:00Z</dcterms:created>
  <dcterms:modified xsi:type="dcterms:W3CDTF">2017-04-10T12:23:00Z</dcterms:modified>
</cp:coreProperties>
</file>